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20CC" w:rsidRDefault="006C20CC" w:rsidP="006C20CC">
      <w:pPr>
        <w:autoSpaceDE w:val="0"/>
        <w:autoSpaceDN w:val="0"/>
        <w:adjustRightInd w:val="0"/>
        <w:spacing w:after="0" w:line="240" w:lineRule="auto"/>
        <w:rPr>
          <w:rFonts w:ascii="Courier New" w:hAnsi="Courier New" w:cs="Courier New"/>
          <w:sz w:val="24"/>
          <w:szCs w:val="24"/>
        </w:rPr>
      </w:pPr>
      <w:bookmarkStart w:id="0" w:name="_GoBack"/>
      <w:bookmarkEnd w:id="0"/>
      <w:r>
        <w:rPr>
          <w:rFonts w:ascii="Courier New" w:hAnsi="Courier New" w:cs="Courier New"/>
          <w:color w:val="0000FF"/>
          <w:sz w:val="20"/>
          <w:szCs w:val="20"/>
        </w:rPr>
        <w:t>function</w:t>
      </w:r>
      <w:r>
        <w:rPr>
          <w:rFonts w:ascii="Courier New" w:hAnsi="Courier New" w:cs="Courier New"/>
          <w:color w:val="000000"/>
          <w:sz w:val="20"/>
          <w:szCs w:val="20"/>
        </w:rPr>
        <w:t xml:space="preserve"> featuresExtraction(myfold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featuresExtraction(fold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alculates all the features for all the images in the folder 'myfold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and saves them in a .mat file called 'features_myfolder',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which contains a matrix with the features for all our images 'collected_features', and a matrix 'names' containing the list of names of the pictures analyse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We will need to load the Laplacian images Mp and Ms used with the function edgeDist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You first have to calculate those images using generate_mean and sav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ose two matrices in a file called laplacianMean.ma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list=ls('myfolder') %just used to print a clear list of the image in the fil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ist=dir(myfold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_data=size(list,1)-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ames=cell(1,nb_data);</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nitialization of the featur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printf(</w:t>
      </w:r>
      <w:r>
        <w:rPr>
          <w:rFonts w:ascii="Courier New" w:hAnsi="Courier New" w:cs="Courier New"/>
          <w:color w:val="A020F0"/>
          <w:sz w:val="20"/>
          <w:szCs w:val="20"/>
        </w:rPr>
        <w:t>'Initialization of the features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_=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_=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ist_distanc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md_distanc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req_hu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ev_color=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Hu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ue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issingHu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issing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axPixel=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ue_coun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odelDist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ue_model=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rithmBrightnes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garithBrightnes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rightness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trast_quality=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ounding_area_ratio=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dge_quality=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ounding_quality=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um_edge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_rang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texture_deviation=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ntropy_r=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ntropy_g=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ntropy_b=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H1=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H2=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H3=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S1=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S2=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S3=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V1=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V2=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V3=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AvgH=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Avg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AvgV=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w_DOFH=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w_DOF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w_DOFV=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global_blur=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3=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3=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3=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ocus_hue=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ocus_saturation=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ocus_lightnes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Y_100_=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umb_conncomp=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vg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vg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vg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_XY_=[];</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entroi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lor_spread=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mplem_colors=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vexity=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entroid_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entroid_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hape_vari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hape_skew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egment_bright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ue_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aturation_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rightness_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lur_contrast=zeros(nb_da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Loading the Laplacian images Mp and Ms used with the function edgeDist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You first have to calculate those images using laplacianMean and sav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those two matrices in a file called laplacianMean.ma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printf(</w:t>
      </w:r>
      <w:r>
        <w:rPr>
          <w:rFonts w:ascii="Courier New" w:hAnsi="Courier New" w:cs="Courier New"/>
          <w:color w:val="A020F0"/>
          <w:sz w:val="20"/>
          <w:szCs w:val="20"/>
        </w:rPr>
        <w:t>'Loading laplacianMea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load </w:t>
      </w:r>
      <w:r>
        <w:rPr>
          <w:rFonts w:ascii="Courier New" w:hAnsi="Courier New" w:cs="Courier New"/>
          <w:color w:val="A020F0"/>
          <w:sz w:val="20"/>
          <w:szCs w:val="20"/>
        </w:rPr>
        <w:t>laplacianMea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A020F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A020F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A020F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 the for loop starts at 3 (4 for mac)because list(1).name='.' and list(2).nam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printf(</w:t>
      </w:r>
      <w:r>
        <w:rPr>
          <w:rFonts w:ascii="Courier New" w:hAnsi="Courier New" w:cs="Courier New"/>
          <w:color w:val="A020F0"/>
          <w:sz w:val="20"/>
          <w:szCs w:val="20"/>
        </w:rPr>
        <w:t>'Feature extraction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mage=3:size(li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i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image-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tring=strcat(myfolder,</w:t>
      </w:r>
      <w:r>
        <w:rPr>
          <w:rFonts w:ascii="Courier New" w:hAnsi="Courier New" w:cs="Courier New"/>
          <w:color w:val="A020F0"/>
          <w:sz w:val="20"/>
          <w:szCs w:val="20"/>
        </w:rPr>
        <w:t>'/'</w:t>
      </w:r>
      <w:r>
        <w:rPr>
          <w:rFonts w:ascii="Courier New" w:hAnsi="Courier New" w:cs="Courier New"/>
          <w:color w:val="000000"/>
          <w:sz w:val="20"/>
          <w:szCs w:val="20"/>
        </w:rPr>
        <w:t>,list(image).na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ames{i}=list(image).na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gb=imread(strin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gb=im2double(I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Irgb(:,:,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g=Irgb(:,:,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b=Irg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sv=rgb2hsv(I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Ihsv(:,:,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Ihsv(:,:,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v=Ihsv(:,:,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sl=rgb2hsl(I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_=Ihsl(:,:,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_=Ihsl(:,:,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l_=Ihsl(:,:,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average hue, saturation, value (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i)=mean2(I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i)=mean2(I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v(i)=mean2(I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average saturation and lightness (HS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_(i)=mean2(Is_);</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_(i)=mean2(Il_);</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lorful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ist_distance(i),emd_distance(i)]=rgbCubes(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most frequent hue and standard deviation of colorful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Ihb=findReplace(Ih,Ihs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dx=Ihb&g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req_hue(i)=mode(mode(Ihb(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ev_color(i)=std(var(Ih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Number of distinct hues present and missing in the image, thei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trast and number of pixels that belong to the most frequent h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2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0.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 nbHue(i), hueContrast(i), missingHue(i), missingContrast(i), maxPixel(i)]=hueHistogram(Ihsl,n,C,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Hue count (re-using hueHistogram with a different color space and 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2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0.0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0.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ue_count,~,~,~,~]=hueHistogram(Ihsv,n,C,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ue_count(i)=n-Hue_coun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printf(</w:t>
      </w:r>
      <w:r>
        <w:rPr>
          <w:rFonts w:ascii="Courier New" w:hAnsi="Courier New" w:cs="Courier New"/>
          <w:color w:val="A020F0"/>
          <w:sz w:val="20"/>
          <w:szCs w:val="20"/>
        </w:rPr>
        <w:t>'Hue model fitting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hue models fittin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odel_threshold=1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odelNormalDistance=zeros(9,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k=1:9</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g=@(alpha)hueModel(Ih_,Is_,alpha,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lpha0=fminbnd(g,0,36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ormalizedDistance]=hueModel(Ih_,Is_,alpha0,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odelNormalDistance(k,1)=normalizedDist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odelDistance=[modelDistance;transpose(modelNormalDist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odel=modelNormalDistance.*(modelNormalDistance&lt;model_threshol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um(model)&g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ue_model(i)=max(find(mode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ue_model(i)]=min(modelNormalDist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 arithmetic and logarithmic average brightness + brightness 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rithmBrightness(i),logarithBrightness(i),brightnessContrast(i)]=brightness(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trast qualit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trast_quality(i)]=brightnessHistogram(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printf(</w:t>
      </w:r>
      <w:r>
        <w:rPr>
          <w:rFonts w:ascii="Courier New" w:hAnsi="Courier New" w:cs="Courier New"/>
          <w:color w:val="A020F0"/>
          <w:sz w:val="20"/>
          <w:szCs w:val="20"/>
        </w:rPr>
        <w:t>'Getting bounding_area_ratio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Edge distribution metri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ounding_area_ratio(i)]=bounding_box(Ir,Ib,I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patial distribution of the high frequency edges and area of the bounding 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dge_quality(i),bounding_quality(i)]=edgeDistance(Ir,Ig,Ib,Mp,M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um of edg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edges(i)=edgeSum(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range of textur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rangefilt(I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_range(i)=sum(mean2(a))/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tandard deviation of textur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stdfilt(I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_deviation(i)=sum(mean2(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entropy of the red, green and blue matric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ntropy_r(i)=entropy(I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ntropy_g(i)=entropy(I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ntropy_b(i)=entropy(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printf(</w:t>
      </w:r>
      <w:r>
        <w:rPr>
          <w:rFonts w:ascii="Courier New" w:hAnsi="Courier New" w:cs="Courier New"/>
          <w:color w:val="A020F0"/>
          <w:sz w:val="20"/>
          <w:szCs w:val="20"/>
        </w:rPr>
        <w:t>'Getting the wavelet related features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wavelet related featur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low_DOF]=waveletTexture(Ihs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H1(i)=texture(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H2(i)=texture(2,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H3(i)=texture(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S1(i)=texture(1,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S2(i)=texture(2,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S3(i)=texture(3,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V1(i)=texture(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V2(i)=texture(2,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V3(i)=texture(3,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AvgH(i)=texture(4,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AvgS(i)=texture(4,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AvgV(i)=texture(4,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H(i)=low_DOF(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S(i)=low_DOF(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V(i)=low_DOF(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printf(</w:t>
      </w:r>
      <w:r>
        <w:rPr>
          <w:rFonts w:ascii="Courier New" w:hAnsi="Courier New" w:cs="Courier New"/>
          <w:color w:val="A020F0"/>
          <w:sz w:val="20"/>
          <w:szCs w:val="20"/>
        </w:rPr>
        <w:t>'Getting the blur feature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blur measur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global_blur(i)]=gaussian_blur(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averages from rule of third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argin=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3(i)=thirdsAvg(Ih,marg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3(i)=thirdsAvg(Is,marg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v3(i)=thirdsAvg(Iv,marg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Average hue, saturation and lightness of the focus regio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argin=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ocus_hue(i)=thirdsAvg(Ih_,marg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focus_saturation(i)=thirdsAvg(Is_,marg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ocus_lightness(i)=thirdsAvg((Ir+Ig+Ib)/3,marg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printf(</w:t>
      </w:r>
      <w:r>
        <w:rPr>
          <w:rFonts w:ascii="Courier New" w:hAnsi="Courier New" w:cs="Courier New"/>
          <w:color w:val="A020F0"/>
          <w:sz w:val="20"/>
          <w:szCs w:val="20"/>
        </w:rPr>
        <w:t>'Getting all the segmentation related features \n'</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all the region composition features (ie the segmentation relate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featur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k=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b_cc,avgH,avgS,avgV,XY_100,SI_XY,centroid,color_spread,complem_colors,convexity,centroid_x,centroid_y,shape_variance,shape_skewness,lightness,hue_contrast,saturation_contrast,brightness_contrast,blur_contrast]=seg1(Irgb,k,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Y_100_(i)=XY_1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umb_conncomp(i)=nb_c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H=[AvgH; transpose(avg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S=[AvgS; transpose(avg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V=[AvgV; transpose(avg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I_XY_=[SI_XY_; transpose(SI_X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lor_spread(i)=color_sprea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mplem_colors(i)=complem_color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entroid=[Centroid; transpose(centroi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vexity(i)=convexit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entroid_x=[Centroid_x; transpose(centroid_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entroid_y=[Centroid_y; transpose(centroid_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variance=[Shape_variance; transpose(shape_varianc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skewness=[Shape_skewness; transpose(shape_skew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egment_brightness=[Segment_brightness; transpose(light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ue_contrast(i)=hue_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aturation_contrast(i)=saturation_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rightness_contrast(i)=brightness_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lur_contrast(i)=blur_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o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llected_features=[h s v s_ l_ hist_distance emd_distance freq_hue dev_color nbHue missingHue hueContrast missingContrast maxPixel hue_count modelDistance hue_model arithmBrightness logarithBrightness brightnessContrast contrast_quality bounding_area_ratio bounding_quality edge_quality sum_edges texture_range texture_deviation entropy_r entropy_g entropy_b TextureH1 TextureH2 TextureH3 TextureS1 TextureS2 TextureS3 TextureV1 TextureV2 TextureV3 TextureAvgH TextureAvgS TextureAvgV global_blur h3 s3 v3 focus_hue focus_saturation focus_lightness numb_conncomp XY_100_ SI_XY_ Centroid AvgH AvgS AvgV Segment_brightness Color_spread Complem_colors Centroid_x Centroid_y Shape_variance Shape_skewness Convexity Hue_contrast Saturation_contrast Brightness_contrast Blur_contrast Low_DOFH Low_DOFS Low_DOF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ave(strcat(</w:t>
      </w:r>
      <w:r>
        <w:rPr>
          <w:rFonts w:ascii="Courier New" w:hAnsi="Courier New" w:cs="Courier New"/>
          <w:color w:val="A020F0"/>
          <w:sz w:val="20"/>
          <w:szCs w:val="20"/>
        </w:rPr>
        <w:t>'features_'</w:t>
      </w:r>
      <w:r>
        <w:rPr>
          <w:rFonts w:ascii="Courier New" w:hAnsi="Courier New" w:cs="Courier New"/>
          <w:color w:val="000000"/>
          <w:sz w:val="20"/>
          <w:szCs w:val="20"/>
        </w:rPr>
        <w:t>,</w:t>
      </w:r>
      <w:r>
        <w:rPr>
          <w:rFonts w:ascii="Courier New" w:hAnsi="Courier New" w:cs="Courier New"/>
          <w:color w:val="A020F0"/>
          <w:sz w:val="20"/>
          <w:szCs w:val="20"/>
        </w:rPr>
        <w:t>'Carysfort'</w:t>
      </w:r>
      <w:r>
        <w:rPr>
          <w:rFonts w:ascii="Courier New" w:hAnsi="Courier New" w:cs="Courier New"/>
          <w:color w:val="000000"/>
          <w:sz w:val="20"/>
          <w:szCs w:val="20"/>
        </w:rPr>
        <w:t>),</w:t>
      </w:r>
      <w:r>
        <w:rPr>
          <w:rFonts w:ascii="Courier New" w:hAnsi="Courier New" w:cs="Courier New"/>
          <w:color w:val="A020F0"/>
          <w:sz w:val="20"/>
          <w:szCs w:val="20"/>
        </w:rPr>
        <w:t>'collected_features'</w:t>
      </w:r>
      <w:r>
        <w:rPr>
          <w:rFonts w:ascii="Courier New" w:hAnsi="Courier New" w:cs="Courier New"/>
          <w:color w:val="000000"/>
          <w:sz w:val="20"/>
          <w:szCs w:val="20"/>
        </w:rPr>
        <w:t>,</w:t>
      </w:r>
      <w:r>
        <w:rPr>
          <w:rFonts w:ascii="Courier New" w:hAnsi="Courier New" w:cs="Courier New"/>
          <w:color w:val="A020F0"/>
          <w:sz w:val="20"/>
          <w:szCs w:val="20"/>
        </w:rPr>
        <w:t>'names'</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bounding_area_ratio]=bounding_box(Ir,Ib,I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ounding_area_ratio]=bounding_box(Ir,Ib,I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 Considering a picture whose red, green and blue channels are given in I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g and Ib, edgeDistance computes its laplacian image, and returns th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atio of the area of the bounding box containing 81% of the edge energ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and the area of the photo</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 = fspecial(</w:t>
      </w:r>
      <w:r>
        <w:rPr>
          <w:rFonts w:ascii="Courier New" w:hAnsi="Courier New" w:cs="Courier New"/>
          <w:color w:val="A020F0"/>
          <w:sz w:val="20"/>
          <w:szCs w:val="20"/>
        </w:rPr>
        <w:t>'laplacian'</w:t>
      </w:r>
      <w:r>
        <w:rPr>
          <w:rFonts w:ascii="Courier New" w:hAnsi="Courier New" w:cs="Courier New"/>
          <w:color w:val="000000"/>
          <w:sz w:val="20"/>
          <w:szCs w:val="20"/>
        </w:rPr>
        <w:t>, 0.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R=abs(imfilter(Ir,h,</w:t>
      </w:r>
      <w:r>
        <w:rPr>
          <w:rFonts w:ascii="Courier New" w:hAnsi="Courier New" w:cs="Courier New"/>
          <w:color w:val="A020F0"/>
          <w:sz w:val="20"/>
          <w:szCs w:val="20"/>
        </w:rPr>
        <w:t>'replicat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G=abs(imfilter(Ig,h,</w:t>
      </w:r>
      <w:r>
        <w:rPr>
          <w:rFonts w:ascii="Courier New" w:hAnsi="Courier New" w:cs="Courier New"/>
          <w:color w:val="A020F0"/>
          <w:sz w:val="20"/>
          <w:szCs w:val="20"/>
        </w:rPr>
        <w:t>'replicat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B=abs(imfilter(Ib,h,</w:t>
      </w:r>
      <w:r>
        <w:rPr>
          <w:rFonts w:ascii="Courier New" w:hAnsi="Courier New" w:cs="Courier New"/>
          <w:color w:val="A020F0"/>
          <w:sz w:val="20"/>
          <w:szCs w:val="20"/>
        </w:rPr>
        <w:t>'replicat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dge_img=(IR+IG+I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ercentage=0.9;</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1,b1]=find_energy(percentage,sum(edge_img,2),size(edge_img,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2,b2]=find_energy(percentage,sum(edge_img,1),size(edge_img,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ounding_area_ratio=(b1-a1+1)*(b2-a2+1)/(size(edge_img,1)*size(edge_img,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 arithmBrightness,logarithmBrightness, brightnessContrast ] = brightness( Ir,Ig,Ib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arithmBrightness,logarithmBrightness, brightnessContrast ] = brightness( Ir,Ig,Ib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alculates the average arithmetic brightness, the average logarithmi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rightness, and a brightness contrast using a 100 bins histogra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note: need Ir,Ig,Ib to have values in [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rithmetic average bright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Ir+Ig+I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rithmBrightness=mean2(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logarithmic average brightness + brightness histogra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um=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psilon=0.0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zeros(10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100*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m=1:size(Ir,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n=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 = sum + log(epsilon + M(m,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N(m,n)~=1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floor(N(m,n))+1)=B(floor(N(m,n))+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100)=B(10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garithmBrightness=exp(sum/(size(Ir,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C,I]=max(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rea=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Pixel=size(Ir,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while</w:t>
      </w:r>
      <w:r>
        <w:rPr>
          <w:rFonts w:ascii="Courier New" w:hAnsi="Courier New" w:cs="Courier New"/>
          <w:color w:val="000000"/>
          <w:sz w:val="20"/>
          <w:szCs w:val="20"/>
        </w:rPr>
        <w:t xml:space="preserve"> (area/nbPixel)&lt;0.9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a&gt;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rea=area+B(a);</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b&lt;1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b+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rea=area+B(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rightnessContrast=b-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contrast_quality]=brightnessHistogram(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trast_quality]=brightnessHistogram(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eturns the width of the smallest region containing 0.98percent of th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rightness histogram of the im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r=255*I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g=255*I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b=255*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r=zeros(256,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g=zeros(256,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b=zeros(256,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size(Ir,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r(1+floor(Ir(i,j)))=Hr(1+floor(Ir(i,j)))+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g(1+floor(Ig(i,j)))=Hg(1+floor(Ig(i,j)))+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b(1+floor(Ib(i,j)))=Hb(1+floor(Ib(i,j)))+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Hr+Hg+Hb)/(size(Ir,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ercentage=0.9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b]=find_energy(percentage,H,256);</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trast_quality=b-a;</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IH]=context(Ih,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H]=context(Ih,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Performs a uniform blur on Ih, but independantly of its size, wit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ones(m) as a kernel matri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h must be a 2D image, m an integer &g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m&gt;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ize(Ih,1)&gt;size(Ih,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1=floor(m*size(Ih,1)/307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2=floor(m*size(Ih,2)/230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1=floor(m*size(Ih,1)/230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2=floor(m*size(Ih,2)/307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ums the i,...,i+m1-1 lines of I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zeros(m1-1,size(Ih,2));I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1:m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sum_Ih+[zeros(m1-i-1,size(Ih,2));Ih;zeros(i,size(Ih,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ums the i,...,i+m2-1 columns of sum_I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2=[zeros(size(Ih,1)+m1-1,m2-1),sum_I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1:m2-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2=sum_Ih2+[zeros(size(Ih,1)+m1-1,m2-i-1) sum_Ih zeros(size(Ih,1)+m1-1,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suppress the additional lines and column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1:m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2(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2(size(sum_Ih2,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1:m2-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2(:,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_Ih2(:,size(sum_Ih2,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we have added the value of m1*m2 pixels, so to have an average, we have to</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divide it by m1*m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sum_Ih2/(m1*m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I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edge_quality,bounding_quality]=edgeDistance(Ir,Ig,Ib,Mp,M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edge_quality,bounding_quality]=edgeDistance(Ir,Ig,Ib,Mp,M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sidering a picture whose red, green and blue channels are given in I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 Ig and Ib, edgeDistance computes its normalized 100x100 laplacian im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and compares it to Mp and Ms.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Mp and Ms have to be to be two normalized 100x100 laplacian images also</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ey are supposed to be the mean Laplacian image of the good (resp. ba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photos). They can be constructed using the function laplacianMea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edge_quality=ds-dp , where ds (resp dp) is the distance between thi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laplacian image and Ms (resp Mp)</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ounding_quality is 1-the area of the bounding box containing 96.04% of</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e edge energ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Mp and Ms are the mean Laplacian image of the good and bad photos, respectivel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aplacian_img]=laplacianImage(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P=laplacian_img-Mp;</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S=laplacian_img-M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p=norm(DP(:),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s=norm(DS(:),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dge_quality=ds-dp;</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ercentage=0.9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1,b1]=find_energy(percentage,sum(laplacian_img,2),size(laplacian_img,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2,b2]=find_energy(percentage,sum(laplacian_img,1),size(laplacian_img,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ounding_quality=1-(b1-a1+1)*(b2-a2+1)/100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 a ] = edgeSum( 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a ] = edgeSum( 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sum(sum(edge(Ir)))/(size(Ir,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y=sum(sum(edge(Ig)))/(size(Ig,1)*size(Ig,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z=sum(sum(edge(Ib)))/(size(Ib,1)*size(Ib,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a=((x+y+z)/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sum(sum(edge(Ir)))/(size(Ir,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sum(sum(edge(Ig)))/(size(Ig,1)*size(Ig,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z=sum(sum(edge(Ib)))/(size(Ib,1)*size(Ib,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x+y+z)/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distance2]=emd(H,D,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Box=n^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Box2=nbBox*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zeros(2*nbBox,nbBox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f=zeros(1,nbBox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for</w:t>
      </w:r>
      <w:r>
        <w:rPr>
          <w:rFonts w:ascii="Courier New" w:hAnsi="Courier New" w:cs="Courier New"/>
          <w:color w:val="000000"/>
          <w:sz w:val="20"/>
          <w:szCs w:val="20"/>
        </w:rPr>
        <w:t xml:space="preserve"> i=1: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i,j+nbBox*(i-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i+nbBox,i+nbBox*(j-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f(1,j+nbBox*(i-1))=D(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ones(2*nbBox,1)/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i)=H(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eq=ones(1,nbBox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eq=min( norm(H,1),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lb=zeros(1,nbBox2);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istance2] = linprog(f,A,b,Aeq,beq,lb,u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a,b]=find_energy(percentage,vector,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finds the indice a and b, where b-a is the smallest distance with stil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um_{k=a}^{b}vector(k)&gt;0.9*sum_{k=1}^{size(vector)}vector(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n is the size of vecto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percentage&gt;1 || percentage&l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rror(</w:t>
      </w:r>
      <w:r>
        <w:rPr>
          <w:rFonts w:ascii="Courier New" w:hAnsi="Courier New" w:cs="Courier New"/>
          <w:color w:val="A020F0"/>
          <w:sz w:val="20"/>
          <w:szCs w:val="20"/>
        </w:rPr>
        <w:t>'percentage must be in [0,1]'</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otal=norm(vector,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nverse_percent=(1-percentage)*tota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eft_limi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ten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while</w:t>
      </w:r>
      <w:r>
        <w:rPr>
          <w:rFonts w:ascii="Courier New" w:hAnsi="Courier New" w:cs="Courier New"/>
          <w:color w:val="000000"/>
          <w:sz w:val="20"/>
          <w:szCs w:val="20"/>
        </w:rPr>
        <w:t xml:space="preserve"> content&lt;inverse_percen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eft_limit=left_limit+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tent=content+vector(left_lim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ight_limi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ten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while</w:t>
      </w:r>
      <w:r>
        <w:rPr>
          <w:rFonts w:ascii="Courier New" w:hAnsi="Courier New" w:cs="Courier New"/>
          <w:color w:val="000000"/>
          <w:sz w:val="20"/>
          <w:szCs w:val="20"/>
        </w:rPr>
        <w:t xml:space="preserve"> content&lt;inverse_percen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tent=content+vector(n-right_lim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ight_limit=right_limit+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b=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ercent=percentage*tota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left_lim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0:right_limit-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k=i:n-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s+vector(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s&gt;=percent)&amp;&amp;(n-j-i&lt;b-a)</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n-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 Ih ] = findReplace( Ih, Ihsl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h ] = findReplace( Ih, Ihsl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Returns the matrix Ih, where all the pixels with a saturation lower tha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0.2 or a lightness out of ]0.15,0.95[ have been set to 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f Ihsl(i,j,2)&lt;=0.2 || (Ihsl(i,j,3)&gt;=0.95 || Ihsl(i,j,3)&lt;=0.1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h(i,j)=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size(Ih,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size(Ih,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hsl(i,j,2)&lt;=0.2 || (Ihsl(i,j,3)&gt;=0.95 || Ihsl(i,j,3)&lt;=0.1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h(i,j)=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blur]=gaussian_blur(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lur]=gaussian_blur(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using theta=0.4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lur is in [-1; 0], -1 being completely blurred, and 0 a very sharp im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_blurred=(Ir+Ig+I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size(I_blurred,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size(I_blurred,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fft2(I_blurred)/sqrt(M*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heta=0.4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bs_Y=abs(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ow,column]=find(abs_Y&gt;theta);</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elect_row=row&lt;M/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elect_column=column&lt;N/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max(row.*select_row);</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max(column.*select_colum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lur=max(2*(m-floor(M/2))/M,2*(n-floor(N/2))/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rgb=hsl2rgb(hsl_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verts Hue-Saturation-Luminance Color value to Red-Green-Blue Color val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Us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GB = hsl2rgb(HS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verts HSL, a M [x N] x 3 color matrix with values between 0 and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nto RGB, a M [x N] X 3 color matrix with values between 0 and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ee also rgb2hsl, rgb2hsv, hsv2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 Vladimir Bychkovsky, June 200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ritten using: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an implementation by Suresh E Joel, April 26,200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Wikipedia: http://en.wikipedia.org/wiki/HSL_and_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sl=reshape(hsl_in, [], 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hsl(:,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hsl(:,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hsl(:,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wLidx=L &lt; (1/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q=(L .* (1+S) ).*lowLidx + (L+S-(L.*S)).*(~lowL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2*L - q;</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hk=H; </w:t>
      </w:r>
      <w:r>
        <w:rPr>
          <w:rFonts w:ascii="Courier New" w:hAnsi="Courier New" w:cs="Courier New"/>
          <w:color w:val="228B22"/>
          <w:sz w:val="20"/>
          <w:szCs w:val="20"/>
        </w:rPr>
        <w:t>% this is already divided by 36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t=zeros([length(H), 3]); </w:t>
      </w:r>
      <w:r>
        <w:rPr>
          <w:rFonts w:ascii="Courier New" w:hAnsi="Courier New" w:cs="Courier New"/>
          <w:color w:val="228B22"/>
          <w:sz w:val="20"/>
          <w:szCs w:val="20"/>
        </w:rPr>
        <w:t>% 1=R, 2=B, 3=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1)=hk+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2)=h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3)=hk-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nderidx=t &lt; 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overidx=t &gt;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t+underidx - over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nge1=t &lt; (1/6);</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nge2=(t &gt;= (1/6) &amp; t &lt; (1/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nge3=(t &gt;= (1/2) &amp; t &lt; (2/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ange4= t &gt;= (2/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eplicate matricies (one per color) to make the final expression simpl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P=repmat(p, [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Q=repmat(q, [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gb_c= (P + ((Q-P).*6.*t)).*range1 + </w:t>
      </w:r>
      <w:r>
        <w:rPr>
          <w:rFonts w:ascii="Courier New" w:hAnsi="Courier New" w:cs="Courier New"/>
          <w:color w:val="0000FF"/>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Q.*range2 + </w:t>
      </w:r>
      <w:r>
        <w:rPr>
          <w:rFonts w:ascii="Courier New" w:hAnsi="Courier New" w:cs="Courier New"/>
          <w:color w:val="0000FF"/>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 + ((Q-P).*6.*(2/3 - t))).*range3 + </w:t>
      </w:r>
      <w:r>
        <w:rPr>
          <w:rFonts w:ascii="Courier New" w:hAnsi="Courier New" w:cs="Courier New"/>
          <w:color w:val="0000FF"/>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range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rgb_c=round(rgb_c.*10000)./10000;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gb=reshape(rgb_c, size(hsl_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H, nbHue, hueContrast, missingHue, missingContrast, maxPixel]=hueHistogram(Ihsl,n,C,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H, nbHue, hueContrast, missingHue, missingContrast,maxPixel]=hueHistogram(Ihsl,n,C,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structs of the hue histogram H of the image, counts the number of</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ignificant hues and missing hues, and calculates their contrast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lso returns the percentage of pixels belonging to the most frequent h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struction of the histogra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zeros(n,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onConsidered=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size(Ihsl,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size(Ihsl,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hsl(i,j,2)&lt;=0.2) || (Ihsl(i,j,3)&gt;=0.95 || Ihsl(i,j,3)&lt;=0.1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onConsidered = nonConsidered+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k=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hsl(i,j,1)&gt;=(k-1)/n) &amp;&amp; (Ihsl(i,j,1)&lt;=k/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k)=H(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Q=max(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Hue=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issingHue=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ueContras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issingContras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k=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H(k)&gt;(C*Q))</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bHue=nbHue+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l=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H(l)&gt;(C*Q))</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trast is the distance between the two h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sidered,which are on a whee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trast=min(abs((k-l)/n), 1-abs((k-l)/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hueContrast=max(hueContrast,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H(k)&lt;(c*Q))</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issingHue=missingHue+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l=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H(l)&lt;(c*Q))</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trast is the distance between the two h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sidered,which are on a whee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trast=min(abs((k-l)/n), 1-abs((k-l)/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issingContrast=max(missingContrast,contra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axPixel=Q/(size(Ihsl,1)*size(Ihsl,2)-nonConsidere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normalizedDistance]=hueModel(Ih, Is, alpha, 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normalizedDistance]=hueModel(Ih, Is, alpha, 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Ih, Is must be defined and their value must be in [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k must be defined in {1;...;9}</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Measure how much the image fits in the k-th hue model, rotated with a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angle of alpha in [0,36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lorModel=[180     180     180     180     18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90      180     270     270     27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30      65      145     145     14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80      115     145     145     14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90      210     240     240     24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90      90      90      90      9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30      120     150     240     27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30      180     210     210     21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30      30      30      30      3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H=mod(Ih*360+alpha,36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istance=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S=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size(Ih,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size(Ih,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 IH(i,j)&lt;= colorModel(k,1)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I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IH(i,j)&gt;colorModel(k,1))&amp;&amp;(IH(i,j)&lt;colorModel(k,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H(i,j)-colorModel(k,1)&lt;=colorModel(k,2)-I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colorModel(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colorModel(k,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IH(i,j)&gt;=colorModel(k,2))&amp;&amp;(IH(i,j)&lt;=colorModel(k,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I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IH(i,j)&gt;colorModel(k,3))&amp;&amp;(IH(i,j)&lt;colorModel(k,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H(i,j)-colorModel(k,3)&lt;=colorModel(k,4)-I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colorModel(k,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colorModel(k,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IH(i,j)&gt;=colorModel(k,4))&amp;&amp;(IH(i,j)&lt;=colorModel(k,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I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if</w:t>
      </w:r>
      <w:r>
        <w:rPr>
          <w:rFonts w:ascii="Courier New" w:hAnsi="Courier New" w:cs="Courier New"/>
          <w:color w:val="000000"/>
          <w:sz w:val="20"/>
          <w:szCs w:val="20"/>
        </w:rPr>
        <w:t xml:space="preserve"> (IH(i,j)&gt;colorModel(k,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H(i,j)-colorModel(k,5)&lt;=360-I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colorModel(k,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ls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earestBorder=36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istance = distance + abs( nearestBorder-IH(i,j) )*Is(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S=IS+Is(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ormalizedDistance=distance/I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laplacian_img]=laplacianImage(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laplacian_img]=laplacianImage(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eturns the laplacian image of a picture, Ir Ig and Ib being the re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green and blue channels of that pictur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is laplacian image size has been resized to 100x100, and the sum of it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values has been normalized to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 = fspecial(</w:t>
      </w:r>
      <w:r>
        <w:rPr>
          <w:rFonts w:ascii="Courier New" w:hAnsi="Courier New" w:cs="Courier New"/>
          <w:color w:val="A020F0"/>
          <w:sz w:val="20"/>
          <w:szCs w:val="20"/>
        </w:rPr>
        <w:t>'laplacian'</w:t>
      </w:r>
      <w:r>
        <w:rPr>
          <w:rFonts w:ascii="Courier New" w:hAnsi="Courier New" w:cs="Courier New"/>
          <w:color w:val="000000"/>
          <w:sz w:val="20"/>
          <w:szCs w:val="20"/>
        </w:rPr>
        <w:t>, 0.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R=abs(imfilter(Ir,h,</w:t>
      </w:r>
      <w:r>
        <w:rPr>
          <w:rFonts w:ascii="Courier New" w:hAnsi="Courier New" w:cs="Courier New"/>
          <w:color w:val="A020F0"/>
          <w:sz w:val="20"/>
          <w:szCs w:val="20"/>
        </w:rPr>
        <w:t>'replicat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G=abs(imfilter(Ig,h,</w:t>
      </w:r>
      <w:r>
        <w:rPr>
          <w:rFonts w:ascii="Courier New" w:hAnsi="Courier New" w:cs="Courier New"/>
          <w:color w:val="A020F0"/>
          <w:sz w:val="20"/>
          <w:szCs w:val="20"/>
        </w:rPr>
        <w:t>'replicat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B=abs(imfilter(Ib,h,</w:t>
      </w:r>
      <w:r>
        <w:rPr>
          <w:rFonts w:ascii="Courier New" w:hAnsi="Courier New" w:cs="Courier New"/>
          <w:color w:val="A020F0"/>
          <w:sz w:val="20"/>
          <w:szCs w:val="20"/>
        </w:rPr>
        <w:t>'replicat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dge_img=(IR+IG+I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aplacian_img=imresize(edge_img,[100 1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aplacian_img=laplacian_img/norm(laplacian_img(:),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M]=laplacianMean(folderna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M]=laplacianMean(folderna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Gives the mean across all the 100x100 normalized Laplacian images of the pictures in this fold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 the for loop starts at 3 (should be 4 for mac) because list(1).name='.' and list(2).nam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ist=dir(folderna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 the for loop starts at 3 (should be 4 for mac) because list(1).name='.' and list(2).nam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zeros(100,1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mage=3:size(li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tring=strcat(foldername,</w:t>
      </w:r>
      <w:r>
        <w:rPr>
          <w:rFonts w:ascii="Courier New" w:hAnsi="Courier New" w:cs="Courier New"/>
          <w:color w:val="A020F0"/>
          <w:sz w:val="20"/>
          <w:szCs w:val="20"/>
        </w:rPr>
        <w:t>'/'</w:t>
      </w:r>
      <w:r>
        <w:rPr>
          <w:rFonts w:ascii="Courier New" w:hAnsi="Courier New" w:cs="Courier New"/>
          <w:color w:val="000000"/>
          <w:sz w:val="20"/>
          <w:szCs w:val="20"/>
        </w:rPr>
        <w:t>,list(image).na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gb=imread(strin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gb=im2double(I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Irgb(:,:,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g=Irgb(:,:,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b=Irg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aplacian_img]=laplacianImage(Ir,Ig,I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M+laplacian_img;</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ze(list,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M/(size(list,1)-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hsl=rgb2hsl(rgb_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verts Red-Green-Blue Color value to Hue-Saturation-Luminance Color val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Us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HSL = rgb2hsl(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verts RGB, a M [x N] x 3 color matrix with values between 0 and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nto HSL, a M [x N] X 3 color matrix with values between 0 and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See also hsl2rgb, rgb2hsv, hsv2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 Vladimir Bychkovsky, June 200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ritten using: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an implementation by Suresh E Joel, April 26,200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Wikipedia: http://en.wikipedia.org/wiki/HSL_and_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rgb=reshape(rgb_in, [], 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x=max(rgb,[],2);</w:t>
      </w:r>
      <w:r>
        <w:rPr>
          <w:rFonts w:ascii="Courier New" w:hAnsi="Courier New" w:cs="Courier New"/>
          <w:color w:val="228B22"/>
          <w:sz w:val="20"/>
          <w:szCs w:val="20"/>
        </w:rPr>
        <w:t>%max of the 3 color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n=min(rgb,[],2);</w:t>
      </w:r>
      <w:r>
        <w:rPr>
          <w:rFonts w:ascii="Courier New" w:hAnsi="Courier New" w:cs="Courier New"/>
          <w:color w:val="228B22"/>
          <w:sz w:val="20"/>
          <w:szCs w:val="20"/>
        </w:rPr>
        <w:t>%min of the 3 color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mx+mn)/2;</w:t>
      </w:r>
      <w:r>
        <w:rPr>
          <w:rFonts w:ascii="Courier New" w:hAnsi="Courier New" w:cs="Courier New"/>
          <w:color w:val="228B22"/>
          <w:sz w:val="20"/>
          <w:szCs w:val="20"/>
        </w:rPr>
        <w:t>%luminance is half of max value + min valu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zeros(size(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is set of matrix operations can probably be done as an additio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zeroidx= (mx==m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zeroidx)=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owlidx=L &lt;= 0.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alc=(mx-mn)./(mx+m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dx=lowlidx &amp; (~ zero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dx)=calc(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ilidx=L &gt; 0.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alc=(mx-mn)./(2-(mx+m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dx=hilidx &amp; (~ zero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dx)=calc(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sv=rgb2hsv(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hsv(:,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sl=[H, S, 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hsl=round(hsl.*100000)./100000;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sl=reshape(hsl, size(rgb_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GB2LUV performs RGB to Luv color conversio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LUV = RGB2LUV( RGB ) converts the RGB color vectors into LUV. RGB mu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ange in (0.0,1.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See also LUV2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6.891 Problem Set 4: Problem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 Mario Christoudia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luv = rgb2luv( rgb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vert to XYZ</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XYZ = [0.4125,  0.3576,  0.1804; </w:t>
      </w:r>
      <w:r>
        <w:rPr>
          <w:rFonts w:ascii="Courier New" w:hAnsi="Courier New" w:cs="Courier New"/>
          <w:color w:val="0000FF"/>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0.2125,  0.7154,  0.0721; </w:t>
      </w:r>
      <w:r>
        <w:rPr>
          <w:rFonts w:ascii="Courier New" w:hAnsi="Courier New" w:cs="Courier New"/>
          <w:color w:val="0000FF"/>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0.0193,  0.1192,  0.950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yz = XYZ * 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 convert to Lu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uv = xyz;</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n =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t = 0.008856;</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n_prime = 0.1978497757147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n_prime = 0.4683450766524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0 = xyz(2,:) / Y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warning </w:t>
      </w:r>
      <w:r>
        <w:rPr>
          <w:rFonts w:ascii="Courier New" w:hAnsi="Courier New" w:cs="Courier New"/>
          <w:color w:val="A020F0"/>
          <w:sz w:val="20"/>
          <w:szCs w:val="20"/>
        </w:rPr>
        <w:t>off</w:t>
      </w:r>
      <w:r>
        <w:rPr>
          <w:rFonts w:ascii="Courier New" w:hAnsi="Courier New" w:cs="Courier New"/>
          <w:color w:val="000000"/>
          <w:sz w:val="20"/>
          <w:szCs w:val="20"/>
        </w:rPr>
        <w:t xml:space="preserve"> </w:t>
      </w:r>
      <w:r>
        <w:rPr>
          <w:rFonts w:ascii="Courier New" w:hAnsi="Courier New" w:cs="Courier New"/>
          <w:color w:val="A020F0"/>
          <w:sz w:val="20"/>
          <w:szCs w:val="20"/>
        </w:rPr>
        <w:t>MATLAB:divideByZero</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stant = xyz(1,:) + 15 * xyz(2,:) + 3 * xyz(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_prime = (constant ~= 0) .* ((4 * xyz(1,:)) ./ constant) + (constant == 0) * 4.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_prime = (constant ~= 0) .* ((9 * xyz(2,:)) ./ constant) + (constant == 0) * 9.0/15.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uv(1,:) = (L0 &gt; Lt) .* (116.0 * (L0 .^ (1/3)) - 16.0) + (L0 &lt;= Lt) .* (903.3 * L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uv(2,:) = 13 * luv(1,:) .* (u_prime - Un_pri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uv(3,:) = 13 * luv(1,:) .* (v_prime - Vn_prim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be rid of NaN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uv(find(isnan(luv))) = 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 hist_distance, emd_distance ] = rgbCubes( Ir, Ig, Ib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UNTITLED Summary of this function goes her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Detailed explanation goes her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imit=n+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2=n*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Box=n^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R=n*Ir+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G=n*Ig+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B=n*Ib+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istribution=zeros(n,n,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size(Ir,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R(i,j)==lim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R(i,j)=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G(i,j)==lim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G(i,j)=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B(i,j)==lim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B(i,j)=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distribution(floor(IR(i,j)),floor(IG(i,j)),floor(IB(i,j)))=distribution(floor(IR(i,j)),floor(IG(i,j)),floor(IB(i,j)))+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zeros(nbBox,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ones(nbBox,1)/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zeros(nbBox,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D2=zeros(nbBox,nbBo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max_=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k=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k+n*(j-1)+n2*(i-1))=distribution(i,j,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2=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2=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k2=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1=[0.5+(i-1);  0.5+(j-1);  0.5+(k-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2=[0.5+(i2-1); 0.5+(j2-1); 0.5+(k2-1)]/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1=rgb2luv(c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2=rgb2luv(c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k+n*(j-1)+n2*(i-1),k2+n*(j2-1)+n2*(i2-1))=norm(c1-c2,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2(k+n*(j-1)+n2*(i-1),k2+n*(j2-1)+n2*(i2-1))=norm(C1-C2,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max_=max(max_,norm(c1-c2,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H/(size(Ir,1)*size(I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1-A/max_;</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ist_distance=sqrt( transpose(H-Y)*A*(H-Y)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emd_distance=emd(H,D2,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luvim = RGBim2Luv(i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size(im,3) ~= 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rror(</w:t>
      </w:r>
      <w:r>
        <w:rPr>
          <w:rFonts w:ascii="Courier New" w:hAnsi="Courier New" w:cs="Courier New"/>
          <w:color w:val="A020F0"/>
          <w:sz w:val="20"/>
          <w:szCs w:val="20"/>
        </w:rPr>
        <w:t>'im must have three color channels'</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isa(im,</w:t>
      </w:r>
      <w:r>
        <w:rPr>
          <w:rFonts w:ascii="Courier New" w:hAnsi="Courier New" w:cs="Courier New"/>
          <w:color w:val="A020F0"/>
          <w:sz w:val="20"/>
          <w:szCs w:val="20"/>
        </w:rPr>
        <w:t>'float'</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m = im2single(i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max(im(:)) &gt; 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m = im./25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YZ = [.4125 .3576 .1804; .2125 .7154 .0721; .0193 .1192 .950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n = 1.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t = .008856;</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p = 0.1978497757147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p = 0.4683450766524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msiz = size(i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m = permute(im,[3 1 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m = reshape(im,[3 prod(imsiz(1: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yz = reshape((XYZ*im)',imsiz);</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 = xyz(:,:,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 = xyz(:,:,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z = xyz(:,:,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0 = y./Y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 = l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l0&gt;Lt) = 116.*(l0(l0&gt;Lt).^(1/3)) - 16;</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l0&lt;=Lt) = 903.3*l0(l0&lt;=L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 = x + 15*y + 3 * z;</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 = 4*ones(imsiz(1:2),class(i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 = (9/15)*ones(imsiz(1:2),class(i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c~=0) = 4*x(c~=0)./c(c~=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c~=0) = 9*y(c~=0)./c(c~=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u = 13*l.*(u-Up);</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 = 13*l.*(v-Vp);</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uvim = cat(3,l,u,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nb_cc,avgH,avgS,avgV,XY_100,SI_XY,centroid,color_spread,complem_colors,convexity,centroid_x,centroid_y,shape_variance,shape_skewness,brightness,hue_contrast,saturation_contrast,brightness_contrast,blur_contrast]=seg1(Irgb,k,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nb_cc,avgH,avgS,avgV,XY_100,SI_XY,centroid,color_spread,complem_color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vexity,centroid_x,centroid_y,shape_variance,shape_skewness,brightnes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hue_contrast,saturation_contrast,brightness_contrast,blur_contrast]=seg1(Irgb,k,m)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Performs a color-based segmentation process on our image in the LUV colo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space, using kmeans and bnconncomp</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en, returns all the segmentation related features (in matric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eturns an error if the image contains less than 5 'object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r=Irgb(:,:,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g=Irgb(:,:,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b=Irgb(:,:,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hsv=rgb2hsv(I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h=Ihsv(:,:,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s=Ihsv(:,:,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v=Ihsv(:,:,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luv=RGBim2Luv(Irgb);</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1)=context(Iluv(:,:,1),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2)=context(Iluv(:,:,2),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3)=context(Iluv(:,:,3),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e have to reshape Iluv to apply kmeans to 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size(I,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size(I,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Y=X*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Luv=reshape(I,[XY 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D=kmeans(iLuv,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e now have an image where each pixel has an indice i in [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rresponding to the cluster it is i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luster=reshape(ID,[X 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imtool(clust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e now want to find patches of connected component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inary_cluster=cell(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nected_cluster=cell(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um_pixels=cell(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k_biggest=zeros(2,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nb_cc=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j=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inary_cluster{j}=cluster&lt;j+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luster=cluster+k*binary_cluster{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nected_cluster{j}=bwconncomp(binary_cluster{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b_cc=nb_cc+connected_cluster{j}.NumObject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um_pixels{j}=cellfun(@numel,connected_cluster{j}.PixelIdxLi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k_biggest(1,j),k_biggest(2,j)]=max(num_pixels{j}); </w:t>
      </w:r>
      <w:r>
        <w:rPr>
          <w:rFonts w:ascii="Courier New" w:hAnsi="Courier New" w:cs="Courier New"/>
          <w:color w:val="228B22"/>
          <w:sz w:val="20"/>
          <w:szCs w:val="20"/>
        </w:rPr>
        <w:t>%biggest(1,k)=nb of pixel in it, biggest(1,k)= its index numb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e want to select the 5-th biggest connected components a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nalyse the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if</w:t>
      </w:r>
      <w:r>
        <w:rPr>
          <w:rFonts w:ascii="Courier New" w:hAnsi="Courier New" w:cs="Courier New"/>
          <w:color w:val="000000"/>
          <w:sz w:val="20"/>
          <w:szCs w:val="20"/>
        </w:rPr>
        <w:t xml:space="preserve"> nb_cc&lt;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error(</w:t>
      </w:r>
      <w:r>
        <w:rPr>
          <w:rFonts w:ascii="Courier New" w:hAnsi="Courier New" w:cs="Courier New"/>
          <w:color w:val="A020F0"/>
          <w:sz w:val="20"/>
          <w:szCs w:val="20"/>
        </w:rPr>
        <w:t>'/!\ ERROR: This image analysis produce less than 5 connected components! It means that that we can"t analyse its 5 biggest connected components, and that some results ARE false.'</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biggest_patches=cell(2,5); </w:t>
      </w:r>
      <w:r>
        <w:rPr>
          <w:rFonts w:ascii="Courier New" w:hAnsi="Courier New" w:cs="Courier New"/>
          <w:color w:val="228B22"/>
          <w:sz w:val="20"/>
          <w:szCs w:val="20"/>
        </w:rPr>
        <w:t>%1st row for the number of pixels in the patch, 2nd row for the list of the indices of the pixels in this patc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Y_10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vgH=-1*one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avgS=-1*one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vgV=-1*one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I_XY=zero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entroid=zero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lightness=zero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num_pixels_=num_pixels; </w:t>
      </w:r>
      <w:r>
        <w:rPr>
          <w:rFonts w:ascii="Courier New" w:hAnsi="Courier New" w:cs="Courier New"/>
          <w:color w:val="228B22"/>
          <w:sz w:val="20"/>
          <w:szCs w:val="20"/>
        </w:rPr>
        <w:t>%we need to modifie num_pixels in the loop, but we will also need it late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entroid_x=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entroid_y=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hape_variance=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hape_skewness=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rightness=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lur_matrix=zeros(size(Ir));</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lur=zeros(5,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finds the new biggest patch and puts its information in biggest_patch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iggest_patches{1,i},J]=max(k_biggest(1,:)); </w:t>
      </w:r>
      <w:r>
        <w:rPr>
          <w:rFonts w:ascii="Courier New" w:hAnsi="Courier New" w:cs="Courier New"/>
          <w:color w:val="228B22"/>
          <w:sz w:val="20"/>
          <w:szCs w:val="20"/>
        </w:rPr>
        <w:t>%J is the index of the cluster this patch is from (in [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IDX=k_biggest(2,J); </w:t>
      </w:r>
      <w:r>
        <w:rPr>
          <w:rFonts w:ascii="Courier New" w:hAnsi="Courier New" w:cs="Courier New"/>
          <w:color w:val="228B22"/>
          <w:sz w:val="20"/>
          <w:szCs w:val="20"/>
        </w:rPr>
        <w:t>%IDX is its index in connected_cluster{J}.PixelIdxLis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iggest_patches{2,i}=connected_cluster{J}.PixelIdxList{ID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construction of the features linked to the i-th patch</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biggest_patches{1,i}&gt;XY/1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XY_100=XY_10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H(i)=mean(Ih(biggest_patches{2,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S(i)=mean(Is(biggest_patches{2,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V(i)=mean(Iv(biggest_patches{2,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I_XY(i)=biggest_patches{1,i}/X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_x=mean(mod(biggest_patches{2,i}-1,X)+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vg_y=mean(floor((biggest_patches{2,i}-1)/X)+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r=floor(3*avg_x/X)+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floor(3*avg_y/Y)+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entroid(i)=10*r+c;</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ightness(i)=mean(Ir(biggest_patches{2,i})+Ig(biggest_patches{2,i})+Ib(biggest_patches{2,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lur_matrix(biggest_patches{2,i})=(Ir(biggest_patches{2,i})+Ig(biggest_patches{2,i})+Ib(biggest_patches{2,i}))/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lur(i)=gaussian_blur(blur_matrix,blur_matrix,blur_matri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num_pixels_{J}(IDX)=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k_biggest(1,J),k_biggest(2,J)]=max(num_pixels_{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those features from paper2 only consider the 3 biggest segment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i&lt;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entroid_x(i)=avg_x/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entroid_y(i)=avg_y/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difference_x=((mod(biggest_patches{2,i}-1,X)+1)-avg_x)/X;</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difference_y=((floor((biggest_patches{2,i}-1)/X)+1)-avg_y)/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biggest_patches{1,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variance(i)=shape_variance(i)+difference_x(j)^2+difference_y(j)^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skewness(i)=shape_skewness(i)+difference_x(j)^3+difference_y(j)^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variance(i)=shape_variance(i)/biggest_patches{1,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skewness(i)=shape_skewness(i)/biggest_patches{1,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rightness(i)=lightness(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features from paper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lor_spread=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mplem_colors=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features from paper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hue_contras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aturation_contras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rightness_contras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blur_contrast=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1: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1:5</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lor_spread=color_spread+abs(avgH(i)-avgH(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mplem_colors=complem_colors+min(abs(avgH(i)-avgH(j)),1-abs(avgH(i)-avgH(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hue_contrast=max(hue_contrast,min(abs(avgH(i)-avgH(j)),1-abs(avgH(i)-avgH(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aturation_contrast=max(saturation_contrast,abs(avgS(i)-avgS(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rightness_contrast=max(brightness_contrast,abs(lightness(i)-lightness(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blur_contrast=max(blur_contrast,abs(blur(i)-blur(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nalysis of the convexity of the shapes in the im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vexity=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j=1: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we first need to detect all the shapes which surface is &gt;200/X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1:size(num_pixels{j},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num_pixels{j}(i))&gt;(XY/20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pixel_list=cell2mat(connected_cluster{j}.PixelIdxList(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x=mod(pixel_list-1,X)+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ape_y=floor((pixel_list-1)/X)+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v_area]=convhull(shape_x,shape_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num_pixels{j}(i)/conv_area)&gt;0.8</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onvexity=convexity+num_pixels{j}(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onvexity=convexity/X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lastRenderedPageBreak/>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 a ] = thirdsAvg( M,margin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 a ] = thirdsAvg( M,margin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eturns the average 'a' of the central part matrix with respect to rule of third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his central part is defined as the central ninth of the photo if you</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divide it along the 1/3 and the 2/3 of its height and width, with a</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margin of 'margin' percent around i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margin must be in [0,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v=0;</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x=floor((1-margin)*size(M,1)/3):floor((1+margin)*(2*size(M,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y=floor((1-margin)*size(M,2)/3):floor((1+margin)*(2*size(M,2))/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v=v+M(x,y);</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a=v/((floor((1+margin)*(2*size(M,1))/3)-floor((1-margin)*size(M,1)/3))*(floor((1+margin)*(2*size(M,2))/3)-floor((1-margin)*size(M,2)/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unction</w:t>
      </w:r>
      <w:r>
        <w:rPr>
          <w:rFonts w:ascii="Courier New" w:hAnsi="Courier New" w:cs="Courier New"/>
          <w:color w:val="000000"/>
          <w:sz w:val="20"/>
          <w:szCs w:val="20"/>
        </w:rPr>
        <w:t xml:space="preserve"> [cA,cH,cV,cD]=wavelet(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A,cH,cV,cD]=wavelet(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Performs a three-level Haar wavelet transform on I, and returns the cell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A, cH, cV and cD where forall i in {1,2,3}, cA{i} is the i-th level approximation</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efficients matrix, and cH{i}, cV{i} and cD{i} are the i-th level</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details coefficients matric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A=cell(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H=cell(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V=cell(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D=cell(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Performing 3 level Daubechies tranform on 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tartImage = 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i = 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cA{i},cH{i},cV{i},cD{i}] = dwt2(startImage,</w:t>
      </w:r>
      <w:r>
        <w:rPr>
          <w:rFonts w:ascii="Courier New" w:hAnsi="Courier New" w:cs="Courier New"/>
          <w:color w:val="A020F0"/>
          <w:sz w:val="20"/>
          <w:szCs w:val="20"/>
        </w:rPr>
        <w:t>'haar'</w:t>
      </w:r>
      <w:r>
        <w:rPr>
          <w:rFonts w:ascii="Courier New" w:hAnsi="Courier New" w:cs="Courier New"/>
          <w:color w:val="000000"/>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tartImage = cA{i};</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lastRenderedPageBreak/>
        <w:t>function</w:t>
      </w:r>
      <w:r>
        <w:rPr>
          <w:rFonts w:ascii="Courier New" w:hAnsi="Courier New" w:cs="Courier New"/>
          <w:color w:val="000000"/>
          <w:sz w:val="20"/>
          <w:szCs w:val="20"/>
        </w:rPr>
        <w:t xml:space="preserve"> [texture,low_DOF]=waveletTexture(I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texture,low_DOF]=waveletTexture(I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Returns the 4x3 matrix 'texture' containing 12 wavelet features to</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analyse the texture of the image (cf paper1), and a 3x1 matrix 'low_DOF'</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containing a measure of the low depth of field of the image.</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n 'texture': lines 1,2,3,4 correspond to the 1st, 2nd and 3rd level a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to the sum of the average wavelet coefficients of the column, and  columns 1,2,3  to h,s,v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In 'low_DOF': the 1st row contains the low DOF feature for H, the 2nd row the one for S, and the 3rd row the one for 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_4=floor(size(Ihsv,1)/(8*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X3_4=floor(3*size(Ihsv,1)/(8*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_4=floor(size(Ihsv,2)/(8*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Y3_4=floor(3*size(Ihsv,2)/(8*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applies a 3-level wavelet transfor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cA,cH,cV,cD]=wavelet(I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The matrix containing the results (lines 1,2,3,4 correspond to the 1st, 2nd and 3rd level and to the sum of the average wavelet coefficients of the column, columns 1,2,3  to h,s,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zeros(4,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low_DOF=zeros(3,1); </w:t>
      </w:r>
      <w:r>
        <w:rPr>
          <w:rFonts w:ascii="Courier New" w:hAnsi="Courier New" w:cs="Courier New"/>
          <w:color w:val="228B22"/>
          <w:sz w:val="20"/>
          <w:szCs w:val="20"/>
        </w:rPr>
        <w:t>%1st row for H, 2nd for S, 3rd for V</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H=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S=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sV=zeros(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construction of the k-level features</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for</w:t>
      </w:r>
      <w:r>
        <w:rPr>
          <w:rFonts w:ascii="Courier New" w:hAnsi="Courier New" w:cs="Courier New"/>
          <w:color w:val="000000"/>
          <w:sz w:val="20"/>
          <w:szCs w:val="20"/>
        </w:rPr>
        <w:t xml:space="preserve"> k = 1: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H=cH{k}(:,:,1) + cV{k}(:,:,1) + cD{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S=cH{k}(:,:,2) + cV{k}(:,:,2) + cD{k}(:,:,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umV=cH{k}(:,:,3) + cV{k}(:,:,3) + cD{k}(:,:,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228B22"/>
          <w:sz w:val="20"/>
          <w:szCs w:val="20"/>
        </w:rPr>
        <w:t>%L1 norm</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bsH=abs(cH{k}(:,:,1)) + abs(cV{k}(:,:,1)) + abs(cD{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bsS=abs(cH{k}(:,:,2)) + abs(cV{k}(:,:,2)) + abs(cD{k}(:,:,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absV=abs(cH{k}(:,:,3)) + abs(cV{k}(:,:,3)) + abs(cD{k}(:,:,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H(k,1)=norm(absH(:),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S(k,1)=norm(absS(:),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sV(k,1)=norm(absV(:),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i = 1:floor(size(Ihsv,1)/(2^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for</w:t>
      </w:r>
      <w:r>
        <w:rPr>
          <w:rFonts w:ascii="Courier New" w:hAnsi="Courier New" w:cs="Courier New"/>
          <w:color w:val="000000"/>
          <w:sz w:val="20"/>
          <w:szCs w:val="20"/>
        </w:rPr>
        <w:t xml:space="preserve"> j = 1:floor(size(Ihsv,2)/(2^k))</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k,1)=texture(k,1) + sum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k,2)=texture(k,2) + sumS(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k,3)=texture(k,3) + sumV(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k==3)&amp;&amp;(((i&gt;X_4)&amp;&amp;(i&lt;X3_4))&amp;&amp;((j&gt;Y_4)&amp;&amp;(j&lt;Y3_4))))</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1)=low_DOF(1)+ sumH(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2)=low_DOF(2)+ sumS(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3)=low_DOF(3)+ sumV(i,j);</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lastRenderedPageBreak/>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if</w:t>
      </w:r>
      <w:r>
        <w:rPr>
          <w:rFonts w:ascii="Courier New" w:hAnsi="Courier New" w:cs="Courier New"/>
          <w:color w:val="000000"/>
          <w:sz w:val="20"/>
          <w:szCs w:val="20"/>
        </w:rPr>
        <w:t xml:space="preserve"> k==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1)=low_DOF(1)/texture(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2)=low_DOF(2)/texture(k,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low_DOF(3)=low_DOF(3)/texture(k,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k,1)=texture(k,1)/sH(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k,2)=texture(k,2)/sS(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texture(k,3)=texture(k,3)/sV(k,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4,1)=texture(1,1)+texture(2,1)+texture(3,1);</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4,2)=texture(1,2)+texture(2,2)+texture(3,2);</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texture(4,3)=texture(1,3)+texture(2,3)+texture(3,3);</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 </w:t>
      </w:r>
    </w:p>
    <w:p w:rsidR="006C20CC" w:rsidRDefault="006C20CC" w:rsidP="006C20CC">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FF"/>
          <w:sz w:val="20"/>
          <w:szCs w:val="20"/>
        </w:rPr>
        <w:t>end</w:t>
      </w:r>
    </w:p>
    <w:p w:rsidR="005262CF" w:rsidRPr="006C20CC" w:rsidRDefault="00A45C69" w:rsidP="006C20CC"/>
    <w:sectPr w:rsidR="005262CF" w:rsidRPr="006C20CC" w:rsidSect="0092579C">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0CC"/>
    <w:rsid w:val="000A656B"/>
    <w:rsid w:val="006C20CC"/>
    <w:rsid w:val="00A45C69"/>
    <w:rsid w:val="00C54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55A7B4-0015-43CF-83F8-6B8E59C15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7</Pages>
  <Words>5777</Words>
  <Characters>3293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eorge</dc:creator>
  <cp:keywords/>
  <dc:description/>
  <cp:lastModifiedBy>andi haas</cp:lastModifiedBy>
  <cp:revision>2</cp:revision>
  <dcterms:created xsi:type="dcterms:W3CDTF">2015-10-12T18:38:00Z</dcterms:created>
  <dcterms:modified xsi:type="dcterms:W3CDTF">2015-10-12T18:38:00Z</dcterms:modified>
</cp:coreProperties>
</file>